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b/>
          <w:sz w:val="22"/>
          <w:szCs w:val="22"/>
          <w:lang w:val="en-US"/>
        </w:rPr>
        <w:t>Table S4</w:t>
      </w:r>
      <w:r>
        <w:rPr>
          <w:rFonts w:cs="Arial" w:ascii="Arial" w:hAnsi="Arial"/>
          <w:sz w:val="22"/>
          <w:szCs w:val="22"/>
          <w:lang w:val="en-US"/>
        </w:rPr>
        <w:t xml:space="preserve">: </w:t>
      </w:r>
      <w:r>
        <w:rPr>
          <w:rFonts w:cs="Arial" w:ascii="Arial" w:hAnsi="Arial"/>
          <w:b/>
          <w:sz w:val="22"/>
          <w:szCs w:val="22"/>
          <w:lang w:val="en-US"/>
        </w:rPr>
        <w:t xml:space="preserve">Amperometric parameters of exocytotic events induced by 20 </w:t>
      </w:r>
      <w:r>
        <w:rPr>
          <w:rFonts w:eastAsia="Symbol" w:cs="Symbol" w:ascii="Symbol" w:hAnsi="Symbol"/>
          <w:b/>
          <w:sz w:val="22"/>
          <w:szCs w:val="22"/>
          <w:lang w:val="en-US"/>
        </w:rPr>
        <w:t></w:t>
      </w:r>
      <w:r>
        <w:rPr>
          <w:rFonts w:cs="Arial" w:ascii="Arial" w:hAnsi="Arial"/>
          <w:b/>
          <w:sz w:val="22"/>
          <w:szCs w:val="22"/>
          <w:lang w:val="en-US"/>
        </w:rPr>
        <w:t xml:space="preserve">M ionomycin in cells treated with wiskostatin. </w:t>
      </w:r>
      <w:r>
        <w:rPr>
          <w:rFonts w:cs="Arial" w:ascii="Arial" w:hAnsi="Arial"/>
          <w:sz w:val="22"/>
          <w:szCs w:val="22"/>
          <w:lang w:val="en-US"/>
        </w:rPr>
        <w:t xml:space="preserve">Exocytosis was induced with 20 </w:t>
      </w:r>
      <w:r>
        <w:rPr>
          <w:rFonts w:cs="Aria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M ionomycin and monitored by amperometry. Cells were incubated with</w:t>
      </w:r>
      <w:r>
        <w:rPr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5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M of the N-WASP inhibitor wiskostatin (Wsk) or the vehicle DMSO. Data are means ± SEM of averages. *p&lt;0.05 compared with cells treated with DMSO.</w:t>
      </w:r>
    </w:p>
    <w:p>
      <w:pPr>
        <w:pStyle w:val="Normal"/>
        <w:spacing w:lineRule="auto" w:line="480" w:before="0" w:after="1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8735</wp:posOffset>
                </wp:positionV>
                <wp:extent cx="3600450" cy="4046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404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85" w:type="dxa"/>
                                <w:left w:w="85" w:type="dxa"/>
                                <w:bottom w:w="0" w:type="dxa"/>
                                <w:right w:w="85" w:type="dxa"/>
                              </w:tblCellMar>
                            </w:tblPr>
                            <w:tblGrid>
                              <w:gridCol w:w="2484"/>
                              <w:gridCol w:w="1600"/>
                              <w:gridCol w:w="1586"/>
                            </w:tblGrid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MSO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umber of event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43.1±4.3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20.4±4.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Imax (pA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00.6±</w:t>
                                    <w:tab/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33.3±4.5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Q (pC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.9±0.2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6±0.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1/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ms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3.0± 0.7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3.5±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tP (ms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5.9±0.3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5.6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Foot frequency (%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48.5±0.4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26.8±0.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Foot amplitude (pA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1.7± 0.7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7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7.3±1.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Foot duration (ms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6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0.5±0.9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ind w:right="-226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2.0±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umber of cell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318.6pt;mso-wrap-distance-left:7.05pt;mso-wrap-distance-right:7.05pt;mso-wrap-distance-top:0pt;mso-wrap-distance-bottom:0pt;margin-top:-3.05pt;mso-position-vertical-relative:text;margin-left:7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-5" w:type="dxa"/>
                        <w:tblLayout w:type="fixed"/>
                        <w:tblCellMar>
                          <w:top w:w="85" w:type="dxa"/>
                          <w:left w:w="85" w:type="dxa"/>
                          <w:bottom w:w="0" w:type="dxa"/>
                          <w:right w:w="85" w:type="dxa"/>
                        </w:tblCellMar>
                      </w:tblPr>
                      <w:tblGrid>
                        <w:gridCol w:w="2484"/>
                        <w:gridCol w:w="1600"/>
                        <w:gridCol w:w="1586"/>
                      </w:tblGrid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MSO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umber of events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43.1±4.3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20.4±4.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Imax (pA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00.6±</w:t>
                              <w:tab/>
                              <w:t>9.0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33.3±4.5*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Q (pC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.9±0.2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6±0.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1/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 xml:space="preserve"> (ms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3.0± 0.7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3.5±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tP (ms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5.9±0.3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5.6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Foot frequency (%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48.5±0.4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26.8±0.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Foot amplitude (pA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1.7± 0.7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7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7.3±1.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Foot duration (ms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6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0.5±0.9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ind w:right="-226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2.0±2.7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umber of cells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1">
    <w:name w:val=" Car Car1"/>
    <w:qFormat/>
    <w:rPr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5:29:00Z</dcterms:created>
  <dc:creator>Usuario</dc:creator>
  <dc:description/>
  <cp:keywords/>
  <dc:language>en-US</dc:language>
  <cp:lastModifiedBy>Usuario</cp:lastModifiedBy>
  <dcterms:modified xsi:type="dcterms:W3CDTF">2014-05-14T20:56:00Z</dcterms:modified>
  <cp:revision>5</cp:revision>
  <dc:subject/>
  <dc:title>Table S1: Homology of the amino acid sequences of chicken c-Src SH2 or SH3 domains with the same domains of bovine c-Src, Fyn and c-Yes</dc:title>
</cp:coreProperties>
</file>